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BABEE" w14:textId="04477B6B" w:rsidR="00AD778D" w:rsidRDefault="00AD778D" w:rsidP="00AD778D">
      <w:pPr>
        <w:pStyle w:val="SupplementaryMaterial"/>
      </w:pPr>
      <w:r>
        <w:t>Supplementary Material</w:t>
      </w:r>
    </w:p>
    <w:p w14:paraId="3D5D26E1" w14:textId="77777777" w:rsidR="00C82015" w:rsidRDefault="00C82015">
      <w:pPr>
        <w:spacing w:after="0" w:line="240" w:lineRule="auto"/>
        <w:ind w:left="-2" w:hanging="2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6B5644E" w14:textId="4E1B5426" w:rsidR="00C82015" w:rsidRPr="00613F94" w:rsidRDefault="008B765B" w:rsidP="0091495E">
      <w:pPr>
        <w:spacing w:after="120" w:line="240" w:lineRule="auto"/>
        <w:ind w:left="-6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F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S</w:t>
      </w:r>
      <w:r w:rsidRPr="00613F9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613F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613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ucture of the questionnaire</w:t>
      </w:r>
      <w:r w:rsidR="00580FB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0"/>
        <w:tblW w:w="9350" w:type="dxa"/>
        <w:tblLayout w:type="fixed"/>
        <w:tblLook w:val="0400" w:firstRow="0" w:lastRow="0" w:firstColumn="0" w:lastColumn="0" w:noHBand="0" w:noVBand="1"/>
      </w:tblPr>
      <w:tblGrid>
        <w:gridCol w:w="1777"/>
        <w:gridCol w:w="5670"/>
        <w:gridCol w:w="1903"/>
      </w:tblGrid>
      <w:tr w:rsidR="00C82015" w:rsidRPr="00614DEF" w14:paraId="6DB61765" w14:textId="77777777">
        <w:trPr>
          <w:trHeight w:val="567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E89007" w14:textId="77777777" w:rsidR="00C82015" w:rsidRPr="00870E4A" w:rsidRDefault="008B765B">
            <w:pPr>
              <w:spacing w:after="0" w:line="24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EA5375" w14:textId="77777777" w:rsidR="00C82015" w:rsidRPr="00870E4A" w:rsidRDefault="008B765B">
            <w:pPr>
              <w:spacing w:after="0" w:line="24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906D19" w14:textId="77777777" w:rsidR="00C82015" w:rsidRPr="00870E4A" w:rsidRDefault="008B765B">
            <w:pPr>
              <w:spacing w:after="0" w:line="24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thods of Analysis</w:t>
            </w:r>
          </w:p>
        </w:tc>
      </w:tr>
      <w:tr w:rsidR="00C82015" w:rsidRPr="00614DEF" w14:paraId="3B6A018F" w14:textId="77777777">
        <w:trPr>
          <w:trHeight w:val="280"/>
        </w:trPr>
        <w:tc>
          <w:tcPr>
            <w:tcW w:w="17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6A2F" w14:textId="3DB784F4" w:rsidR="00C82015" w:rsidRPr="00870E4A" w:rsidRDefault="001E174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rmacy type, location</w:t>
            </w:r>
            <w:r w:rsidR="008B765B" w:rsidRPr="00870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, and county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DAD2" w14:textId="77777777" w:rsidR="00C82015" w:rsidRDefault="008B765B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is </w:t>
            </w:r>
            <w:r w:rsidR="001E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type of the pharmacy</w:t>
            </w: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  <w:p w14:paraId="0BA96399" w14:textId="77777777" w:rsidR="001E174E" w:rsidRDefault="001E174E" w:rsidP="001E174E">
            <w:pPr>
              <w:pStyle w:val="Listparagraf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174E">
              <w:rPr>
                <w:rFonts w:ascii="Times New Roman" w:eastAsia="Times New Roman" w:hAnsi="Times New Roman" w:cs="Times New Roman"/>
                <w:sz w:val="18"/>
                <w:szCs w:val="18"/>
              </w:rPr>
              <w:t>National Pharmacy chain</w:t>
            </w:r>
          </w:p>
          <w:p w14:paraId="7F2F2F28" w14:textId="77777777" w:rsidR="001E174E" w:rsidRDefault="001E174E" w:rsidP="001E174E">
            <w:pPr>
              <w:pStyle w:val="Listparagraf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174E">
              <w:rPr>
                <w:rFonts w:ascii="Times New Roman" w:eastAsia="Times New Roman" w:hAnsi="Times New Roman" w:cs="Times New Roman"/>
                <w:sz w:val="18"/>
                <w:szCs w:val="18"/>
              </w:rPr>
              <w:t>Local (regional) pharmacy chain</w:t>
            </w:r>
          </w:p>
          <w:p w14:paraId="5A728DE0" w14:textId="7C86EC16" w:rsidR="001E174E" w:rsidRPr="001E174E" w:rsidRDefault="001E174E" w:rsidP="001E174E">
            <w:pPr>
              <w:pStyle w:val="Listparagraf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174E">
              <w:rPr>
                <w:rFonts w:ascii="Times New Roman" w:eastAsia="Times New Roman" w:hAnsi="Times New Roman" w:cs="Times New Roman"/>
                <w:sz w:val="18"/>
                <w:szCs w:val="18"/>
              </w:rPr>
              <w:t>Independent pharmacy</w:t>
            </w:r>
          </w:p>
        </w:tc>
        <w:tc>
          <w:tcPr>
            <w:tcW w:w="19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AD81" w14:textId="77777777" w:rsidR="00C82015" w:rsidRPr="00870E4A" w:rsidRDefault="00C8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42139E" w14:textId="77777777" w:rsidR="00C82015" w:rsidRPr="00870E4A" w:rsidRDefault="008B765B">
            <w:pPr>
              <w:spacing w:after="0" w:line="240" w:lineRule="auto"/>
              <w:ind w:left="-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ages and frequencies for categories</w:t>
            </w:r>
          </w:p>
          <w:p w14:paraId="66F761A6" w14:textId="77777777" w:rsidR="00C82015" w:rsidRPr="00870E4A" w:rsidRDefault="00C8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2015" w:rsidRPr="00614DEF" w14:paraId="4CBBE732" w14:textId="77777777">
        <w:trPr>
          <w:trHeight w:val="57"/>
        </w:trPr>
        <w:tc>
          <w:tcPr>
            <w:tcW w:w="17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A622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C3AB" w14:textId="77777777" w:rsidR="001E174E" w:rsidRDefault="008B765B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Where </w:t>
            </w:r>
            <w:r w:rsidR="001E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is located the pharmacy?</w:t>
            </w:r>
          </w:p>
          <w:p w14:paraId="79ED89D3" w14:textId="77777777" w:rsidR="00C82015" w:rsidRDefault="001E174E" w:rsidP="001E174E">
            <w:pPr>
              <w:pStyle w:val="Listparagraf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rban</w:t>
            </w:r>
          </w:p>
          <w:p w14:paraId="355468BA" w14:textId="7DB3B989" w:rsidR="001E174E" w:rsidRPr="001E174E" w:rsidRDefault="001E174E" w:rsidP="001E174E">
            <w:pPr>
              <w:pStyle w:val="Listparagraf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8383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2015" w:rsidRPr="00614DEF" w14:paraId="13F52D07" w14:textId="77777777">
        <w:trPr>
          <w:trHeight w:val="57"/>
        </w:trPr>
        <w:tc>
          <w:tcPr>
            <w:tcW w:w="17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4241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A755" w14:textId="576F6993" w:rsidR="00C82015" w:rsidRPr="00870E4A" w:rsidRDefault="008B765B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What </w:t>
            </w:r>
            <w:r w:rsidR="001E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county</w:t>
            </w: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is this </w:t>
            </w:r>
            <w:r w:rsidR="001E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pharmacy</w:t>
            </w: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located in? 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3B0D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2015" w:rsidRPr="00614DEF" w14:paraId="4A9DA9AD" w14:textId="77777777">
        <w:trPr>
          <w:trHeight w:val="57"/>
        </w:trPr>
        <w:tc>
          <w:tcPr>
            <w:tcW w:w="17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2E13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5541" w14:textId="77777777" w:rsidR="00C82015" w:rsidRDefault="00BB2BF7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How many people have been vaccinated in 2022</w:t>
            </w:r>
            <w:r w:rsidR="008B765B"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?</w:t>
            </w:r>
          </w:p>
          <w:p w14:paraId="3BBB61C2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people</w:t>
            </w:r>
          </w:p>
          <w:p w14:paraId="567B66EE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5 people</w:t>
            </w:r>
          </w:p>
          <w:p w14:paraId="37A9FC63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10 people</w:t>
            </w:r>
          </w:p>
          <w:p w14:paraId="3425018D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20 people</w:t>
            </w:r>
          </w:p>
          <w:p w14:paraId="0822F3D9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-30 people</w:t>
            </w:r>
          </w:p>
          <w:p w14:paraId="3D6D6226" w14:textId="11B37987" w:rsidR="00BB2BF7" w:rsidRP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re than 30 people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1E14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2015" w:rsidRPr="00614DEF" w14:paraId="14309536" w14:textId="77777777">
        <w:trPr>
          <w:trHeight w:val="57"/>
        </w:trPr>
        <w:tc>
          <w:tcPr>
            <w:tcW w:w="17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2578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BFAD" w14:textId="77777777" w:rsidR="00BB2BF7" w:rsidRDefault="00BB2BF7" w:rsidP="00BB2BF7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How many people have been vaccinated in 2023</w:t>
            </w: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?</w:t>
            </w:r>
          </w:p>
          <w:p w14:paraId="16AB08A5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people</w:t>
            </w:r>
          </w:p>
          <w:p w14:paraId="3A776FA5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5 people</w:t>
            </w:r>
          </w:p>
          <w:p w14:paraId="1302E549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10 people</w:t>
            </w:r>
          </w:p>
          <w:p w14:paraId="7122DAE9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20 people</w:t>
            </w:r>
          </w:p>
          <w:p w14:paraId="61352217" w14:textId="77777777" w:rsid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-30 people</w:t>
            </w:r>
          </w:p>
          <w:p w14:paraId="4B413B58" w14:textId="4E69B987" w:rsidR="00C82015" w:rsidRPr="00BB2BF7" w:rsidRDefault="00BB2BF7" w:rsidP="00BB2BF7">
            <w:pPr>
              <w:pStyle w:val="Listparagraf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2BF7">
              <w:rPr>
                <w:rFonts w:ascii="Times New Roman" w:eastAsia="Times New Roman" w:hAnsi="Times New Roman" w:cs="Times New Roman"/>
                <w:sz w:val="18"/>
                <w:szCs w:val="18"/>
              </w:rPr>
              <w:t>More than 30 people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7523" w14:textId="77777777" w:rsidR="00C82015" w:rsidRPr="00870E4A" w:rsidRDefault="00C8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BF7" w:rsidRPr="00614DEF" w14:paraId="09F4B217" w14:textId="77777777" w:rsidTr="003E7EE8">
        <w:trPr>
          <w:trHeight w:val="57"/>
        </w:trPr>
        <w:tc>
          <w:tcPr>
            <w:tcW w:w="17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F5C3" w14:textId="78147F42" w:rsidR="00BB2BF7" w:rsidRPr="00870E4A" w:rsidRDefault="00BB2BF7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tients’ perceptions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D369" w14:textId="77777777" w:rsidR="00BB2BF7" w:rsidRDefault="00BB2BF7" w:rsidP="00BB2B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w did patients evaluate the vaccination service at your pharmacy? </w:t>
            </w:r>
          </w:p>
          <w:p w14:paraId="2BD6FF9D" w14:textId="221B2CD9" w:rsidR="00BB2BF7" w:rsidRDefault="00BB2BF7" w:rsidP="00BB2BF7">
            <w:pPr>
              <w:pStyle w:val="Listparagraf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positive</w:t>
            </w:r>
          </w:p>
          <w:p w14:paraId="5E340F03" w14:textId="329A456B" w:rsidR="00BB2BF7" w:rsidRDefault="00BB2BF7" w:rsidP="00BB2BF7">
            <w:pPr>
              <w:pStyle w:val="Listparagraf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  <w:p w14:paraId="588B6711" w14:textId="3C2B3E6E" w:rsidR="00BB2BF7" w:rsidRDefault="00BB2BF7" w:rsidP="00BB2BF7">
            <w:pPr>
              <w:pStyle w:val="Listparagraf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al</w:t>
            </w:r>
          </w:p>
          <w:p w14:paraId="7219025F" w14:textId="070AE727" w:rsidR="00BB2BF7" w:rsidRPr="00870E4A" w:rsidRDefault="00BB2BF7" w:rsidP="00BB2BF7">
            <w:pPr>
              <w:pStyle w:val="Listparagraf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FCA2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BF7" w:rsidRPr="00614DEF" w14:paraId="166D14C6" w14:textId="77777777" w:rsidTr="003E7EE8">
        <w:trPr>
          <w:trHeight w:val="57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CAAA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5EFE" w14:textId="061C112A" w:rsidR="00BB2BF7" w:rsidRDefault="00BB2BF7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were the main reasons patients </w:t>
            </w:r>
            <w:r w:rsidR="008765EC" w:rsidRPr="00BB2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osing</w:t>
            </w:r>
            <w:r w:rsidRPr="00BB2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get vaccinated at the pharmacy?</w:t>
            </w:r>
          </w:p>
          <w:p w14:paraId="349AE291" w14:textId="77777777" w:rsidR="00BB2BF7" w:rsidRDefault="00BB2BF7" w:rsidP="00BB2BF7">
            <w:pPr>
              <w:pStyle w:val="Listparagraf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llusion</w:t>
            </w:r>
          </w:p>
          <w:p w14:paraId="16AB0B78" w14:textId="77777777" w:rsidR="00BB2BF7" w:rsidRDefault="00BB2BF7" w:rsidP="00BB2BF7">
            <w:pPr>
              <w:pStyle w:val="Listparagraf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pidity</w:t>
            </w:r>
          </w:p>
          <w:p w14:paraId="630FDEC0" w14:textId="77777777" w:rsidR="00BB2BF7" w:rsidRDefault="00BB2BF7" w:rsidP="00BB2BF7">
            <w:pPr>
              <w:pStyle w:val="Listparagraf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ust in the pharmacist</w:t>
            </w:r>
          </w:p>
          <w:p w14:paraId="1B4B98FA" w14:textId="3DD5D1C9" w:rsidR="00BB2BF7" w:rsidRPr="00BB2BF7" w:rsidRDefault="00BB2BF7" w:rsidP="00BB2BF7">
            <w:pPr>
              <w:pStyle w:val="Listparagraf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71A8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BF7" w:rsidRPr="00614DEF" w14:paraId="39CC46C9" w14:textId="77777777" w:rsidTr="003E7EE8">
        <w:trPr>
          <w:trHeight w:val="57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2229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60C0" w14:textId="5E164BA3" w:rsidR="00BB2BF7" w:rsidRPr="00BB2BF7" w:rsidRDefault="00BB2BF7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believe that vaccination administration should be subject to a fee?</w:t>
            </w:r>
            <w:r w:rsid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/No)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D8822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BF7" w:rsidRPr="00614DEF" w14:paraId="356E6E15" w14:textId="77777777" w:rsidTr="003E7EE8">
        <w:trPr>
          <w:trHeight w:val="57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82DF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ED39" w14:textId="77777777" w:rsidR="00BB2BF7" w:rsidRDefault="00474253" w:rsidP="00474253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42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you answered "YES" to the previous question, who do you believe should pay for this vaccination service?</w:t>
            </w:r>
          </w:p>
          <w:p w14:paraId="13F669E3" w14:textId="77777777" w:rsidR="00474253" w:rsidRDefault="00474253" w:rsidP="00474253">
            <w:pPr>
              <w:pStyle w:val="Listparagraf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42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Insurance House</w:t>
            </w:r>
          </w:p>
          <w:p w14:paraId="4D2C9361" w14:textId="1EDA9B3E" w:rsidR="00267B55" w:rsidRPr="00474253" w:rsidRDefault="00267B55" w:rsidP="00474253">
            <w:pPr>
              <w:pStyle w:val="Listparagraf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DF6F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BF7" w:rsidRPr="00614DEF" w14:paraId="2B4C0B6D" w14:textId="77777777" w:rsidTr="003E7EE8">
        <w:trPr>
          <w:trHeight w:val="57"/>
        </w:trPr>
        <w:tc>
          <w:tcPr>
            <w:tcW w:w="17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88DB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26F5" w14:textId="04B40150" w:rsidR="00BB2BF7" w:rsidRPr="00BB2BF7" w:rsidRDefault="00474253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42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price did patients pay for the flu vaccination service?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3FF9" w14:textId="77777777" w:rsidR="00BB2BF7" w:rsidRPr="00870E4A" w:rsidRDefault="00BB2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7B55" w:rsidRPr="00614DEF" w14:paraId="4BBF7B27" w14:textId="77777777" w:rsidTr="00267B55">
        <w:trPr>
          <w:trHeight w:val="427"/>
        </w:trPr>
        <w:tc>
          <w:tcPr>
            <w:tcW w:w="17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A221" w14:textId="078EC1EB" w:rsidR="00267B55" w:rsidRPr="00870E4A" w:rsidRDefault="00267B55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67B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Authorization and training of pharmacists for providing the vaccination service.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DE8F" w14:textId="77777777" w:rsidR="00267B55" w:rsidRDefault="007F493B" w:rsidP="00267B55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long did the authorization process take to be able to administer vaccines?</w:t>
            </w:r>
          </w:p>
          <w:p w14:paraId="12F24483" w14:textId="77777777" w:rsidR="007F493B" w:rsidRDefault="007F493B" w:rsidP="007F493B">
            <w:pPr>
              <w:pStyle w:val="Listparagraf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1 month</w:t>
            </w:r>
          </w:p>
          <w:p w14:paraId="6F13CC9C" w14:textId="77777777" w:rsidR="007F493B" w:rsidRDefault="007F493B" w:rsidP="007F493B">
            <w:pPr>
              <w:pStyle w:val="Listparagraf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 months</w:t>
            </w:r>
          </w:p>
          <w:p w14:paraId="754D390D" w14:textId="310ADBCF" w:rsidR="007F493B" w:rsidRPr="007F493B" w:rsidRDefault="007F493B" w:rsidP="007F493B">
            <w:pPr>
              <w:pStyle w:val="Listparagraf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2 months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AB39" w14:textId="77777777" w:rsidR="00267B55" w:rsidRPr="00870E4A" w:rsidRDefault="00267B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B55" w:rsidRPr="00614DEF" w14:paraId="6D387CBA" w14:textId="77777777" w:rsidTr="00267B55">
        <w:trPr>
          <w:trHeight w:val="53"/>
        </w:trPr>
        <w:tc>
          <w:tcPr>
            <w:tcW w:w="177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63F3" w14:textId="77777777" w:rsidR="00267B55" w:rsidRPr="00267B55" w:rsidRDefault="00267B55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C16C" w14:textId="77777777" w:rsidR="00267B55" w:rsidRDefault="007F493B" w:rsidP="00267B55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do you rate the complexity of the authorization process?</w:t>
            </w:r>
          </w:p>
          <w:p w14:paraId="65D7981D" w14:textId="32016402" w:rsidR="007F493B" w:rsidRDefault="007F493B" w:rsidP="007F493B">
            <w:pPr>
              <w:pStyle w:val="Listparagraf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her bureaucratic</w:t>
            </w:r>
          </w:p>
          <w:p w14:paraId="45768102" w14:textId="6D429A45" w:rsidR="007F493B" w:rsidRDefault="007F493B" w:rsidP="007F493B">
            <w:pPr>
              <w:pStyle w:val="Listparagraf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ple and easy</w:t>
            </w:r>
          </w:p>
          <w:p w14:paraId="7E435F3A" w14:textId="52A4086B" w:rsidR="007F493B" w:rsidRPr="007F493B" w:rsidRDefault="007F493B" w:rsidP="007F493B">
            <w:pPr>
              <w:pStyle w:val="Listparagraf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complex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413B" w14:textId="77777777" w:rsidR="00267B55" w:rsidRPr="00870E4A" w:rsidRDefault="00267B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F493B" w:rsidRPr="00614DEF" w14:paraId="6A889D5B" w14:textId="77777777" w:rsidTr="007F493B">
        <w:trPr>
          <w:trHeight w:val="828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35E5" w14:textId="77777777" w:rsidR="007F493B" w:rsidRPr="00267B55" w:rsidRDefault="007F493B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F7A6" w14:textId="6A2BD0AF" w:rsidR="007F493B" w:rsidRPr="00870E4A" w:rsidRDefault="007F493B" w:rsidP="00267B55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 completing the postgraduate training course, you considered staff training to be:</w:t>
            </w:r>
          </w:p>
          <w:p w14:paraId="3F721997" w14:textId="77777777" w:rsidR="007F493B" w:rsidRDefault="007F493B" w:rsidP="007F493B">
            <w:pPr>
              <w:pStyle w:val="Listparagraf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efficient</w:t>
            </w:r>
          </w:p>
          <w:p w14:paraId="06FBDEBD" w14:textId="77777777" w:rsidR="007F493B" w:rsidRDefault="007F493B" w:rsidP="007F493B">
            <w:pPr>
              <w:pStyle w:val="Listparagraf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icient</w:t>
            </w:r>
          </w:p>
          <w:p w14:paraId="16C94F1C" w14:textId="05C2DED9" w:rsidR="007F493B" w:rsidRPr="007F493B" w:rsidRDefault="007F493B" w:rsidP="007F493B">
            <w:pPr>
              <w:pStyle w:val="Listparagraf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fficient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B27F" w14:textId="77777777" w:rsidR="007F493B" w:rsidRPr="00870E4A" w:rsidRDefault="007F49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3B136F91" w14:textId="77777777" w:rsidTr="005823E8">
        <w:trPr>
          <w:trHeight w:val="278"/>
        </w:trPr>
        <w:tc>
          <w:tcPr>
            <w:tcW w:w="17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47205" w14:textId="54B30308" w:rsidR="00C53CBE" w:rsidRPr="00870E4A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ganization of the vaccination service in the pharmacy.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CEAA" w14:textId="251F7796" w:rsidR="00C53CBE" w:rsidRPr="00870E4A" w:rsidRDefault="00C53CBE" w:rsidP="007F493B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it necessary to reorganize the space to administer the vaccines?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/No)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482A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0F888DD1" w14:textId="77777777" w:rsidTr="007F493B">
        <w:trPr>
          <w:trHeight w:val="315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EDF6" w14:textId="77777777" w:rsidR="00C53CBE" w:rsidRPr="007F493B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FE1A" w14:textId="77777777" w:rsidR="00C53CBE" w:rsidRDefault="00C53CBE" w:rsidP="007F49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vaccination space is:</w:t>
            </w:r>
          </w:p>
          <w:p w14:paraId="1BBA7D69" w14:textId="77777777" w:rsidR="00C53CBE" w:rsidRDefault="00C53CBE" w:rsidP="007F493B">
            <w:pPr>
              <w:pStyle w:val="Listparagraf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ef pharmacist's office</w:t>
            </w:r>
          </w:p>
          <w:p w14:paraId="40DFE749" w14:textId="28350EF7" w:rsidR="00C53CBE" w:rsidRPr="007F493B" w:rsidRDefault="00C53CBE" w:rsidP="007F493B">
            <w:pPr>
              <w:pStyle w:val="Listparagraf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ation room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AB17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1B2557B4" w14:textId="77777777" w:rsidTr="00BE00EF">
        <w:trPr>
          <w:trHeight w:val="345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8619" w14:textId="77777777" w:rsidR="00C53CBE" w:rsidRPr="007F493B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CC03" w14:textId="356DC07A" w:rsidR="00C53CBE" w:rsidRDefault="00C53CBE" w:rsidP="007F49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has the normal activity of the pharmacy been disrupted by the vaccination program?</w:t>
            </w:r>
          </w:p>
          <w:p w14:paraId="6E2E3441" w14:textId="77777777" w:rsidR="00C53CBE" w:rsidRDefault="00C53CBE" w:rsidP="007F493B">
            <w:pPr>
              <w:pStyle w:val="Listparagraf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9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ificant</w:t>
            </w:r>
          </w:p>
          <w:p w14:paraId="0B9017F9" w14:textId="77777777" w:rsidR="00C53CBE" w:rsidRDefault="00C53CBE" w:rsidP="007F493B">
            <w:pPr>
              <w:pStyle w:val="Listparagraf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  <w:p w14:paraId="6F0A524F" w14:textId="11B8A960" w:rsidR="00C53CBE" w:rsidRPr="007F493B" w:rsidRDefault="00C53CBE" w:rsidP="007F493B">
            <w:pPr>
              <w:pStyle w:val="Listparagraf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89BF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1EFD79D0" w14:textId="77777777" w:rsidTr="00FC7409">
        <w:trPr>
          <w:trHeight w:val="300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BF84" w14:textId="77777777" w:rsidR="00C53CBE" w:rsidRPr="007F493B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ED1E" w14:textId="720B2924" w:rsidR="00C53CBE" w:rsidRPr="00870E4A" w:rsidRDefault="00C53CBE" w:rsidP="007F49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d you have a different vaccination schedule than the pharmacy's opening hours?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/No)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5A48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19A2862B" w14:textId="77777777" w:rsidTr="008E4DED">
        <w:trPr>
          <w:trHeight w:val="398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E2B6" w14:textId="77777777" w:rsidR="00C53CBE" w:rsidRPr="007F493B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548F" w14:textId="09F207BC" w:rsidR="00C53CBE" w:rsidRPr="00870E4A" w:rsidRDefault="00C53CBE" w:rsidP="007F49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d the patients </w:t>
            </w:r>
            <w:proofErr w:type="gramStart"/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e the opportunity to</w:t>
            </w:r>
            <w:proofErr w:type="gramEnd"/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ke an appointment in advance for the vaccination service?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/No)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AFEB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462D7888" w14:textId="77777777" w:rsidTr="005823E8">
        <w:trPr>
          <w:trHeight w:val="398"/>
        </w:trPr>
        <w:tc>
          <w:tcPr>
            <w:tcW w:w="17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8B80" w14:textId="77777777" w:rsidR="00C53CBE" w:rsidRPr="007F493B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9162" w14:textId="72994DD4" w:rsidR="00C53CBE" w:rsidRPr="00C53CBE" w:rsidRDefault="00C53CBE" w:rsidP="007F49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think that community pharmacy flu vaccination will increase the number of people getting vaccinated in the future?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/No)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14F3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3CBE" w:rsidRPr="00614DEF" w14:paraId="0FC12CB8" w14:textId="77777777" w:rsidTr="009A5E81">
        <w:trPr>
          <w:trHeight w:val="57"/>
        </w:trPr>
        <w:tc>
          <w:tcPr>
            <w:tcW w:w="17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192E" w14:textId="77777777" w:rsidR="00C53CBE" w:rsidRPr="00870E4A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gistical barriers</w:t>
            </w:r>
          </w:p>
          <w:p w14:paraId="73ABCE43" w14:textId="2EB70557" w:rsidR="00C53CBE" w:rsidRPr="00870E4A" w:rsidRDefault="00C53CBE" w:rsidP="009A5E81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A85F" w14:textId="77777777" w:rsidR="00C53CBE" w:rsidRDefault="00C53CBE">
            <w:pPr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e you had problems with the supply of vaccines?</w:t>
            </w:r>
          </w:p>
          <w:p w14:paraId="78B27029" w14:textId="77777777" w:rsidR="00C53CBE" w:rsidRDefault="00C53CBE" w:rsidP="00C53CBE">
            <w:pPr>
              <w:pStyle w:val="Listparagraf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5224F328" w14:textId="77777777" w:rsidR="00C53CBE" w:rsidRDefault="00C53CBE" w:rsidP="00C53CBE">
            <w:pPr>
              <w:pStyle w:val="Listparagraf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2114D036" w14:textId="521F5DA8" w:rsidR="00C53CBE" w:rsidRPr="00C53CBE" w:rsidRDefault="00C53CBE" w:rsidP="00C53CBE">
            <w:pPr>
              <w:pStyle w:val="Listparagraf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6270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3CBE" w:rsidRPr="00614DEF" w14:paraId="423F9285" w14:textId="77777777" w:rsidTr="00C53CBE">
        <w:trPr>
          <w:trHeight w:val="57"/>
        </w:trPr>
        <w:tc>
          <w:tcPr>
            <w:tcW w:w="1777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5402" w14:textId="70D93E1F" w:rsidR="00C53CBE" w:rsidRPr="00870E4A" w:rsidRDefault="00C53CBE">
            <w:pPr>
              <w:spacing w:after="0" w:line="240" w:lineRule="auto"/>
              <w:ind w:left="-2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76F1" w14:textId="11A48695" w:rsidR="00C53CBE" w:rsidRPr="00870E4A" w:rsidRDefault="00C53CBE">
            <w:pPr>
              <w:shd w:val="clear" w:color="auto" w:fill="FFFFFF"/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d you have enough protective materials to administer the vaccines safely?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/No)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C775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53CBE" w:rsidRPr="00614DEF" w14:paraId="27220D71" w14:textId="77777777" w:rsidTr="00C53CBE">
        <w:trPr>
          <w:trHeight w:val="57"/>
        </w:trPr>
        <w:tc>
          <w:tcPr>
            <w:tcW w:w="1777" w:type="dxa"/>
            <w:vMerge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C8F1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8A1C" w14:textId="35EEFE52" w:rsidR="00C53CBE" w:rsidRPr="00870E4A" w:rsidRDefault="00C53CBE">
            <w:pPr>
              <w:shd w:val="clear" w:color="auto" w:fill="FFFFFF"/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you answered "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 to the previous question, please specify the problems encountered.</w:t>
            </w:r>
          </w:p>
        </w:tc>
        <w:tc>
          <w:tcPr>
            <w:tcW w:w="19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35BB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53CBE" w:rsidRPr="00614DEF" w14:paraId="1FF78639" w14:textId="77777777" w:rsidTr="00721823">
        <w:trPr>
          <w:trHeight w:val="263"/>
        </w:trPr>
        <w:tc>
          <w:tcPr>
            <w:tcW w:w="1777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64D9" w14:textId="601FEB04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tisfaction of the pharmacists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6FD9" w14:textId="77777777" w:rsidR="00C53CBE" w:rsidRDefault="00C53CBE">
            <w:pPr>
              <w:shd w:val="clear" w:color="auto" w:fill="FFFFFF"/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C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satisfied is the staff with the implementation of this program?</w:t>
            </w:r>
          </w:p>
          <w:p w14:paraId="17FA39C4" w14:textId="77777777" w:rsidR="00C53CBE" w:rsidRDefault="00C53CBE" w:rsidP="00C53CBE">
            <w:pPr>
              <w:pStyle w:val="Listparagraf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satisfied</w:t>
            </w:r>
          </w:p>
          <w:p w14:paraId="135A2F02" w14:textId="77777777" w:rsidR="00C53CBE" w:rsidRDefault="00C53CBE" w:rsidP="00C53CBE">
            <w:pPr>
              <w:pStyle w:val="Listparagraf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isfied</w:t>
            </w:r>
          </w:p>
          <w:p w14:paraId="7632235F" w14:textId="77777777" w:rsidR="00C53CBE" w:rsidRDefault="00C53CBE" w:rsidP="00C53CBE">
            <w:pPr>
              <w:pStyle w:val="Listparagraf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al</w:t>
            </w:r>
          </w:p>
          <w:p w14:paraId="637265D0" w14:textId="590108BB" w:rsidR="00C53CBE" w:rsidRDefault="00E75354" w:rsidP="00C53CBE">
            <w:pPr>
              <w:pStyle w:val="Listparagraf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satisfied</w:t>
            </w:r>
          </w:p>
          <w:p w14:paraId="7B62DD01" w14:textId="69A0FFD0" w:rsidR="00E75354" w:rsidRPr="00C53CBE" w:rsidRDefault="00E75354" w:rsidP="00C53CBE">
            <w:pPr>
              <w:pStyle w:val="Listparagraf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dissatisfied</w:t>
            </w:r>
          </w:p>
        </w:tc>
        <w:tc>
          <w:tcPr>
            <w:tcW w:w="190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5917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53CBE" w:rsidRPr="00614DEF" w14:paraId="6072B816" w14:textId="77777777" w:rsidTr="00C53CBE">
        <w:trPr>
          <w:trHeight w:val="233"/>
        </w:trPr>
        <w:tc>
          <w:tcPr>
            <w:tcW w:w="177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3671" w14:textId="77777777" w:rsidR="00C53CBE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047A" w14:textId="77777777" w:rsidR="00C53CBE" w:rsidRDefault="00E75354" w:rsidP="00C53CBE">
            <w:pPr>
              <w:shd w:val="clear" w:color="auto" w:fill="FFFFFF"/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5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aspects do you believe could be improved in the vaccination program?</w:t>
            </w:r>
          </w:p>
          <w:p w14:paraId="44585CCF" w14:textId="77777777" w:rsidR="00E75354" w:rsidRDefault="00E75354" w:rsidP="00E75354">
            <w:pPr>
              <w:pStyle w:val="Listparagraf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5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ary</w:t>
            </w:r>
          </w:p>
          <w:p w14:paraId="1A753F93" w14:textId="77777777" w:rsidR="00E75354" w:rsidRDefault="00E75354" w:rsidP="00E75354">
            <w:pPr>
              <w:pStyle w:val="Listparagraf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5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ork schedule</w:t>
            </w:r>
          </w:p>
          <w:p w14:paraId="741F1C3C" w14:textId="77777777" w:rsidR="00E75354" w:rsidRDefault="00E75354" w:rsidP="00E75354">
            <w:pPr>
              <w:pStyle w:val="Listparagraf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5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vance scheduling</w:t>
            </w:r>
          </w:p>
          <w:p w14:paraId="7BDB4CD0" w14:textId="392C0F90" w:rsidR="00E75354" w:rsidRPr="00E75354" w:rsidRDefault="00E75354" w:rsidP="00E75354">
            <w:pPr>
              <w:pStyle w:val="Listparagraf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190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B782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53CBE" w:rsidRPr="00614DEF" w14:paraId="761E23F7" w14:textId="77777777" w:rsidTr="00721823">
        <w:trPr>
          <w:trHeight w:val="308"/>
        </w:trPr>
        <w:tc>
          <w:tcPr>
            <w:tcW w:w="17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41C8" w14:textId="77777777" w:rsidR="00C53CBE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A6BD" w14:textId="77777777" w:rsidR="00E75354" w:rsidRPr="00E75354" w:rsidRDefault="00E75354" w:rsidP="00E75354">
            <w:pPr>
              <w:shd w:val="clear" w:color="auto" w:fill="FFFFFF"/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9C959FE" w14:textId="72CE5BB3" w:rsidR="00C53CBE" w:rsidRPr="00C53CBE" w:rsidRDefault="00E75354" w:rsidP="00E75354">
            <w:pPr>
              <w:shd w:val="clear" w:color="auto" w:fill="FFFFFF"/>
              <w:spacing w:after="0" w:line="240" w:lineRule="auto"/>
              <w:ind w:left="-2" w:hanging="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53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you selected "Other" for the previous question, please specify your suggestions.</w:t>
            </w:r>
          </w:p>
        </w:tc>
        <w:tc>
          <w:tcPr>
            <w:tcW w:w="19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31EC" w14:textId="77777777" w:rsidR="00C53CBE" w:rsidRPr="00870E4A" w:rsidRDefault="00C53C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606A7EF7" w14:textId="77777777" w:rsidR="00C82015" w:rsidRDefault="00C82015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7095BE8B" w14:textId="77777777" w:rsidR="00C82015" w:rsidRDefault="00C82015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42B6DF80" w14:textId="77777777" w:rsidR="00AD778D" w:rsidRDefault="00AD778D">
      <w:pPr>
        <w:spacing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sectPr w:rsidR="00AD778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EA197" w14:textId="77777777" w:rsidR="006E298C" w:rsidRDefault="006E298C">
      <w:pPr>
        <w:spacing w:after="0" w:line="240" w:lineRule="auto"/>
      </w:pPr>
      <w:r>
        <w:separator/>
      </w:r>
    </w:p>
  </w:endnote>
  <w:endnote w:type="continuationSeparator" w:id="0">
    <w:p w14:paraId="4E6965E1" w14:textId="77777777" w:rsidR="006E298C" w:rsidRDefault="006E2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1EE602" w14:textId="77777777" w:rsidR="00BE6CDA" w:rsidRDefault="00BE6CDA">
    <w:pPr>
      <w:pStyle w:val="Subsol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2316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4E0E0" w14:textId="131F1FF6" w:rsidR="00BE6CDA" w:rsidRDefault="00BE6CDA">
        <w:pPr>
          <w:pStyle w:val="Subsol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BB2BACA" w14:textId="77777777" w:rsidR="00BE6CDA" w:rsidRDefault="00BE6CDA">
    <w:pPr>
      <w:pStyle w:val="Subsol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4DC917" w14:textId="77777777" w:rsidR="00BE6CDA" w:rsidRDefault="00BE6CDA">
    <w:pPr>
      <w:pStyle w:val="Subsol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C9399" w14:textId="77777777" w:rsidR="006E298C" w:rsidRDefault="006E298C">
      <w:pPr>
        <w:spacing w:after="0" w:line="240" w:lineRule="auto"/>
      </w:pPr>
      <w:r>
        <w:separator/>
      </w:r>
    </w:p>
  </w:footnote>
  <w:footnote w:type="continuationSeparator" w:id="0">
    <w:p w14:paraId="6FB08B48" w14:textId="77777777" w:rsidR="006E298C" w:rsidRDefault="006E29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A485F" w14:textId="77777777" w:rsidR="00BE6CDA" w:rsidRDefault="00BE6CDA">
    <w:pPr>
      <w:pStyle w:val="Ante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612709" w14:textId="308D6E00" w:rsidR="00BE6CDA" w:rsidRDefault="00BE6CDA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C89DD" w14:textId="77777777" w:rsidR="00BE6CDA" w:rsidRDefault="00BE6CDA">
    <w:pPr>
      <w:pStyle w:val="Ante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00311"/>
    <w:multiLevelType w:val="hybridMultilevel"/>
    <w:tmpl w:val="5B1CA986"/>
    <w:lvl w:ilvl="0" w:tplc="1E923E82">
      <w:start w:val="1"/>
      <w:numFmt w:val="decimal"/>
      <w:lvlText w:val="%1."/>
      <w:lvlJc w:val="left"/>
      <w:pPr>
        <w:ind w:left="28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8" w:hanging="360"/>
      </w:pPr>
    </w:lvl>
    <w:lvl w:ilvl="2" w:tplc="0409001B" w:tentative="1">
      <w:start w:val="1"/>
      <w:numFmt w:val="lowerRoman"/>
      <w:lvlText w:val="%3."/>
      <w:lvlJc w:val="right"/>
      <w:pPr>
        <w:ind w:left="1368" w:hanging="180"/>
      </w:pPr>
    </w:lvl>
    <w:lvl w:ilvl="3" w:tplc="0409000F" w:tentative="1">
      <w:start w:val="1"/>
      <w:numFmt w:val="decimal"/>
      <w:lvlText w:val="%4."/>
      <w:lvlJc w:val="left"/>
      <w:pPr>
        <w:ind w:left="2088" w:hanging="360"/>
      </w:pPr>
    </w:lvl>
    <w:lvl w:ilvl="4" w:tplc="04090019" w:tentative="1">
      <w:start w:val="1"/>
      <w:numFmt w:val="lowerLetter"/>
      <w:lvlText w:val="%5."/>
      <w:lvlJc w:val="left"/>
      <w:pPr>
        <w:ind w:left="2808" w:hanging="360"/>
      </w:pPr>
    </w:lvl>
    <w:lvl w:ilvl="5" w:tplc="0409001B" w:tentative="1">
      <w:start w:val="1"/>
      <w:numFmt w:val="lowerRoman"/>
      <w:lvlText w:val="%6."/>
      <w:lvlJc w:val="right"/>
      <w:pPr>
        <w:ind w:left="3528" w:hanging="180"/>
      </w:pPr>
    </w:lvl>
    <w:lvl w:ilvl="6" w:tplc="0409000F" w:tentative="1">
      <w:start w:val="1"/>
      <w:numFmt w:val="decimal"/>
      <w:lvlText w:val="%7."/>
      <w:lvlJc w:val="left"/>
      <w:pPr>
        <w:ind w:left="4248" w:hanging="360"/>
      </w:pPr>
    </w:lvl>
    <w:lvl w:ilvl="7" w:tplc="04090019" w:tentative="1">
      <w:start w:val="1"/>
      <w:numFmt w:val="lowerLetter"/>
      <w:lvlText w:val="%8."/>
      <w:lvlJc w:val="left"/>
      <w:pPr>
        <w:ind w:left="4968" w:hanging="360"/>
      </w:pPr>
    </w:lvl>
    <w:lvl w:ilvl="8" w:tplc="0409001B" w:tentative="1">
      <w:start w:val="1"/>
      <w:numFmt w:val="lowerRoman"/>
      <w:lvlText w:val="%9."/>
      <w:lvlJc w:val="right"/>
      <w:pPr>
        <w:ind w:left="5688" w:hanging="180"/>
      </w:pPr>
    </w:lvl>
  </w:abstractNum>
  <w:abstractNum w:abstractNumId="1" w15:restartNumberingAfterBreak="0">
    <w:nsid w:val="114A6756"/>
    <w:multiLevelType w:val="multilevel"/>
    <w:tmpl w:val="12C67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2F32266"/>
    <w:multiLevelType w:val="hybridMultilevel"/>
    <w:tmpl w:val="46FA4A5E"/>
    <w:lvl w:ilvl="0" w:tplc="08090001">
      <w:start w:val="46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B1E1C"/>
    <w:multiLevelType w:val="hybridMultilevel"/>
    <w:tmpl w:val="B3460AC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2765C"/>
    <w:multiLevelType w:val="hybridMultilevel"/>
    <w:tmpl w:val="01D20D78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F2FEF"/>
    <w:multiLevelType w:val="hybridMultilevel"/>
    <w:tmpl w:val="51B64D5E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6" w15:restartNumberingAfterBreak="0">
    <w:nsid w:val="23233C4F"/>
    <w:multiLevelType w:val="hybridMultilevel"/>
    <w:tmpl w:val="C564FF52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7" w15:restartNumberingAfterBreak="0">
    <w:nsid w:val="29D80D57"/>
    <w:multiLevelType w:val="hybridMultilevel"/>
    <w:tmpl w:val="D62E4A3C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8" w15:restartNumberingAfterBreak="0">
    <w:nsid w:val="31E97078"/>
    <w:multiLevelType w:val="hybridMultilevel"/>
    <w:tmpl w:val="06AAE53A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9" w15:restartNumberingAfterBreak="0">
    <w:nsid w:val="3C293CCF"/>
    <w:multiLevelType w:val="hybridMultilevel"/>
    <w:tmpl w:val="43520F3C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10" w15:restartNumberingAfterBreak="0">
    <w:nsid w:val="40B92E9D"/>
    <w:multiLevelType w:val="multilevel"/>
    <w:tmpl w:val="DD024D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44983480"/>
    <w:multiLevelType w:val="hybridMultilevel"/>
    <w:tmpl w:val="5B1CA98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561628"/>
    <w:multiLevelType w:val="hybridMultilevel"/>
    <w:tmpl w:val="5DE81666"/>
    <w:lvl w:ilvl="0" w:tplc="0418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3" w15:restartNumberingAfterBreak="0">
    <w:nsid w:val="5A25191D"/>
    <w:multiLevelType w:val="hybridMultilevel"/>
    <w:tmpl w:val="2E90D1D0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14" w15:restartNumberingAfterBreak="0">
    <w:nsid w:val="5D3624B5"/>
    <w:multiLevelType w:val="hybridMultilevel"/>
    <w:tmpl w:val="BC325F9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D46D1C"/>
    <w:multiLevelType w:val="hybridMultilevel"/>
    <w:tmpl w:val="0F6CEC94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16" w15:restartNumberingAfterBreak="0">
    <w:nsid w:val="78A650B2"/>
    <w:multiLevelType w:val="hybridMultilevel"/>
    <w:tmpl w:val="1CEA8DA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6C53FE"/>
    <w:multiLevelType w:val="hybridMultilevel"/>
    <w:tmpl w:val="D7988F10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18" w15:restartNumberingAfterBreak="0">
    <w:nsid w:val="7ADC249D"/>
    <w:multiLevelType w:val="hybridMultilevel"/>
    <w:tmpl w:val="C082C1E4"/>
    <w:lvl w:ilvl="0" w:tplc="0418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19" w15:restartNumberingAfterBreak="0">
    <w:nsid w:val="7B9F5FB0"/>
    <w:multiLevelType w:val="multilevel"/>
    <w:tmpl w:val="538A4B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7F1C1B65"/>
    <w:multiLevelType w:val="hybridMultilevel"/>
    <w:tmpl w:val="422AA18A"/>
    <w:lvl w:ilvl="0" w:tplc="0418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num w:numId="1" w16cid:durableId="1797865613">
    <w:abstractNumId w:val="10"/>
  </w:num>
  <w:num w:numId="2" w16cid:durableId="1580478228">
    <w:abstractNumId w:val="19"/>
  </w:num>
  <w:num w:numId="3" w16cid:durableId="445852432">
    <w:abstractNumId w:val="1"/>
  </w:num>
  <w:num w:numId="4" w16cid:durableId="1642734900">
    <w:abstractNumId w:val="0"/>
  </w:num>
  <w:num w:numId="5" w16cid:durableId="1988434555">
    <w:abstractNumId w:val="11"/>
  </w:num>
  <w:num w:numId="6" w16cid:durableId="1358314581">
    <w:abstractNumId w:val="2"/>
  </w:num>
  <w:num w:numId="7" w16cid:durableId="589513125">
    <w:abstractNumId w:val="7"/>
  </w:num>
  <w:num w:numId="8" w16cid:durableId="2080512396">
    <w:abstractNumId w:val="12"/>
  </w:num>
  <w:num w:numId="9" w16cid:durableId="734547428">
    <w:abstractNumId w:val="13"/>
  </w:num>
  <w:num w:numId="10" w16cid:durableId="1702123565">
    <w:abstractNumId w:val="16"/>
  </w:num>
  <w:num w:numId="11" w16cid:durableId="1991668884">
    <w:abstractNumId w:val="6"/>
  </w:num>
  <w:num w:numId="12" w16cid:durableId="2003268158">
    <w:abstractNumId w:val="17"/>
  </w:num>
  <w:num w:numId="13" w16cid:durableId="45836722">
    <w:abstractNumId w:val="8"/>
  </w:num>
  <w:num w:numId="14" w16cid:durableId="765921521">
    <w:abstractNumId w:val="9"/>
  </w:num>
  <w:num w:numId="15" w16cid:durableId="1569220477">
    <w:abstractNumId w:val="18"/>
  </w:num>
  <w:num w:numId="16" w16cid:durableId="206722674">
    <w:abstractNumId w:val="3"/>
  </w:num>
  <w:num w:numId="17" w16cid:durableId="1514800113">
    <w:abstractNumId w:val="14"/>
  </w:num>
  <w:num w:numId="18" w16cid:durableId="1900701683">
    <w:abstractNumId w:val="4"/>
  </w:num>
  <w:num w:numId="19" w16cid:durableId="436219400">
    <w:abstractNumId w:val="5"/>
  </w:num>
  <w:num w:numId="20" w16cid:durableId="724529009">
    <w:abstractNumId w:val="20"/>
  </w:num>
  <w:num w:numId="21" w16cid:durableId="63368220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015"/>
    <w:rsid w:val="000530D0"/>
    <w:rsid w:val="0009544D"/>
    <w:rsid w:val="000E2883"/>
    <w:rsid w:val="0010552C"/>
    <w:rsid w:val="001265DC"/>
    <w:rsid w:val="00156333"/>
    <w:rsid w:val="00184E6D"/>
    <w:rsid w:val="001B5464"/>
    <w:rsid w:val="001C03AC"/>
    <w:rsid w:val="001C4ACE"/>
    <w:rsid w:val="001E174E"/>
    <w:rsid w:val="001F13C1"/>
    <w:rsid w:val="001F1405"/>
    <w:rsid w:val="0022466B"/>
    <w:rsid w:val="00267B55"/>
    <w:rsid w:val="002C1348"/>
    <w:rsid w:val="00474253"/>
    <w:rsid w:val="005371A9"/>
    <w:rsid w:val="0055482E"/>
    <w:rsid w:val="00580FBA"/>
    <w:rsid w:val="00581C64"/>
    <w:rsid w:val="00613F94"/>
    <w:rsid w:val="00614DEF"/>
    <w:rsid w:val="006334CF"/>
    <w:rsid w:val="00646A8F"/>
    <w:rsid w:val="006974BE"/>
    <w:rsid w:val="006E298C"/>
    <w:rsid w:val="007278EB"/>
    <w:rsid w:val="00731637"/>
    <w:rsid w:val="007736C4"/>
    <w:rsid w:val="00796035"/>
    <w:rsid w:val="007F493B"/>
    <w:rsid w:val="00844AF3"/>
    <w:rsid w:val="00870E4A"/>
    <w:rsid w:val="008763EB"/>
    <w:rsid w:val="008765EC"/>
    <w:rsid w:val="008B765B"/>
    <w:rsid w:val="008D3BA0"/>
    <w:rsid w:val="0091495E"/>
    <w:rsid w:val="009209EC"/>
    <w:rsid w:val="0094138B"/>
    <w:rsid w:val="00975372"/>
    <w:rsid w:val="009E2F50"/>
    <w:rsid w:val="00A206E1"/>
    <w:rsid w:val="00A70A51"/>
    <w:rsid w:val="00A7474E"/>
    <w:rsid w:val="00AC00C8"/>
    <w:rsid w:val="00AC4560"/>
    <w:rsid w:val="00AD778D"/>
    <w:rsid w:val="00B258D3"/>
    <w:rsid w:val="00B81AF0"/>
    <w:rsid w:val="00BB2BF7"/>
    <w:rsid w:val="00BC51F6"/>
    <w:rsid w:val="00BD0546"/>
    <w:rsid w:val="00BE6CDA"/>
    <w:rsid w:val="00C42D48"/>
    <w:rsid w:val="00C53CBE"/>
    <w:rsid w:val="00C5504F"/>
    <w:rsid w:val="00C565EC"/>
    <w:rsid w:val="00C82015"/>
    <w:rsid w:val="00C94133"/>
    <w:rsid w:val="00D339C8"/>
    <w:rsid w:val="00D37BCD"/>
    <w:rsid w:val="00DC47B4"/>
    <w:rsid w:val="00DF146C"/>
    <w:rsid w:val="00E16A5E"/>
    <w:rsid w:val="00E27430"/>
    <w:rsid w:val="00E379D3"/>
    <w:rsid w:val="00E75354"/>
    <w:rsid w:val="00EB5827"/>
    <w:rsid w:val="00ED7F68"/>
    <w:rsid w:val="00F94DF6"/>
    <w:rsid w:val="00FA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92C65"/>
  <w15:docId w15:val="{30B72F54-6A42-4585-9E31-446E60E8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lu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lu2">
    <w:name w:val="heading 2"/>
    <w:basedOn w:val="Normal"/>
    <w:link w:val="Titlu2Caracter"/>
    <w:uiPriority w:val="9"/>
    <w:semiHidden/>
    <w:unhideWhenUsed/>
    <w:qFormat/>
    <w:rsid w:val="0075071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lu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lu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lu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lu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paragraph" w:styleId="Titlu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u2Caracter">
    <w:name w:val="Titlu 2 Caracter"/>
    <w:basedOn w:val="Fontdeparagrafimplicit"/>
    <w:link w:val="Titlu2"/>
    <w:uiPriority w:val="9"/>
    <w:rsid w:val="0075071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75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u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el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el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el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el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el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el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el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SupplementaryMaterial">
    <w:name w:val="Supplementary Material"/>
    <w:basedOn w:val="Titlu"/>
    <w:next w:val="Titlu"/>
    <w:qFormat/>
    <w:rsid w:val="00AD778D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</w:rPr>
  </w:style>
  <w:style w:type="paragraph" w:styleId="Antet">
    <w:name w:val="header"/>
    <w:basedOn w:val="Normal"/>
    <w:link w:val="AntetCaracter"/>
    <w:uiPriority w:val="99"/>
    <w:unhideWhenUsed/>
    <w:rsid w:val="00AD77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ntetCaracter">
    <w:name w:val="Antet Caracter"/>
    <w:basedOn w:val="Fontdeparagrafimplicit"/>
    <w:link w:val="Antet"/>
    <w:uiPriority w:val="99"/>
    <w:rsid w:val="00AD778D"/>
  </w:style>
  <w:style w:type="paragraph" w:styleId="Subsol">
    <w:name w:val="footer"/>
    <w:basedOn w:val="Normal"/>
    <w:link w:val="SubsolCaracter"/>
    <w:uiPriority w:val="99"/>
    <w:unhideWhenUsed/>
    <w:rsid w:val="00AD77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ubsolCaracter">
    <w:name w:val="Subsol Caracter"/>
    <w:basedOn w:val="Fontdeparagrafimplicit"/>
    <w:link w:val="Subsol"/>
    <w:uiPriority w:val="99"/>
    <w:rsid w:val="00AD778D"/>
  </w:style>
  <w:style w:type="paragraph" w:styleId="Revizuire">
    <w:name w:val="Revision"/>
    <w:hidden/>
    <w:uiPriority w:val="99"/>
    <w:semiHidden/>
    <w:rsid w:val="00E379D3"/>
    <w:pPr>
      <w:spacing w:after="0" w:line="240" w:lineRule="auto"/>
    </w:pPr>
  </w:style>
  <w:style w:type="paragraph" w:styleId="Listparagraf">
    <w:name w:val="List Paragraph"/>
    <w:basedOn w:val="Normal"/>
    <w:uiPriority w:val="34"/>
    <w:qFormat/>
    <w:rsid w:val="00E379D3"/>
    <w:pPr>
      <w:ind w:left="720"/>
      <w:contextualSpacing/>
    </w:pPr>
  </w:style>
  <w:style w:type="paragraph" w:styleId="TextnBalon">
    <w:name w:val="Balloon Text"/>
    <w:basedOn w:val="Normal"/>
    <w:link w:val="TextnBalonCaracter"/>
    <w:uiPriority w:val="99"/>
    <w:semiHidden/>
    <w:unhideWhenUsed/>
    <w:rsid w:val="00B25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nBalonCaracter">
    <w:name w:val="Text în Balon Caracter"/>
    <w:basedOn w:val="Fontdeparagrafimplicit"/>
    <w:link w:val="TextnBalon"/>
    <w:uiPriority w:val="99"/>
    <w:semiHidden/>
    <w:rsid w:val="00B258D3"/>
    <w:rPr>
      <w:rFonts w:ascii="Segoe UI" w:hAnsi="Segoe UI" w:cs="Segoe UI"/>
      <w:sz w:val="18"/>
      <w:szCs w:val="18"/>
    </w:rPr>
  </w:style>
  <w:style w:type="character" w:styleId="Referincomentariu">
    <w:name w:val="annotation reference"/>
    <w:basedOn w:val="Fontdeparagrafimplicit"/>
    <w:uiPriority w:val="99"/>
    <w:semiHidden/>
    <w:unhideWhenUsed/>
    <w:rsid w:val="006334CF"/>
    <w:rPr>
      <w:sz w:val="16"/>
      <w:szCs w:val="16"/>
    </w:rPr>
  </w:style>
  <w:style w:type="paragraph" w:styleId="Textcomentariu">
    <w:name w:val="annotation text"/>
    <w:basedOn w:val="Normal"/>
    <w:link w:val="TextcomentariuCaracter"/>
    <w:uiPriority w:val="99"/>
    <w:unhideWhenUsed/>
    <w:rsid w:val="006334CF"/>
    <w:pPr>
      <w:spacing w:line="240" w:lineRule="auto"/>
    </w:pPr>
    <w:rPr>
      <w:sz w:val="20"/>
      <w:szCs w:val="20"/>
    </w:rPr>
  </w:style>
  <w:style w:type="character" w:customStyle="1" w:styleId="TextcomentariuCaracter">
    <w:name w:val="Text comentariu Caracter"/>
    <w:basedOn w:val="Fontdeparagrafimplicit"/>
    <w:link w:val="Textcomentariu"/>
    <w:uiPriority w:val="99"/>
    <w:rsid w:val="006334CF"/>
    <w:rPr>
      <w:sz w:val="20"/>
      <w:szCs w:val="20"/>
    </w:rPr>
  </w:style>
  <w:style w:type="paragraph" w:styleId="SubiectComentariu">
    <w:name w:val="annotation subject"/>
    <w:basedOn w:val="Textcomentariu"/>
    <w:next w:val="Textcomentariu"/>
    <w:link w:val="SubiectComentariuCaracter"/>
    <w:uiPriority w:val="99"/>
    <w:semiHidden/>
    <w:unhideWhenUsed/>
    <w:rsid w:val="006334CF"/>
    <w:rPr>
      <w:b/>
      <w:bCs/>
    </w:rPr>
  </w:style>
  <w:style w:type="character" w:customStyle="1" w:styleId="SubiectComentariuCaracter">
    <w:name w:val="Subiect Comentariu Caracter"/>
    <w:basedOn w:val="TextcomentariuCaracter"/>
    <w:link w:val="SubiectComentariu"/>
    <w:uiPriority w:val="99"/>
    <w:semiHidden/>
    <w:rsid w:val="006334CF"/>
    <w:rPr>
      <w:b/>
      <w:bCs/>
      <w:sz w:val="20"/>
      <w:szCs w:val="20"/>
    </w:rPr>
  </w:style>
  <w:style w:type="table" w:styleId="Tabelgril">
    <w:name w:val="Table Grid"/>
    <w:basedOn w:val="TabelNormal"/>
    <w:uiPriority w:val="39"/>
    <w:rsid w:val="00614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6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mThtvGVF8puIyyLL9kXe4Xsxtw==">CgMxLjAyCGguZ2pkZ3hzOAByITE3U21Kd09CN1hDQkNnbnNKTTdDY0ZlQXJQd011elRt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39</Words>
  <Characters>255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musheva</dc:creator>
  <cp:lastModifiedBy>Adina Turcu</cp:lastModifiedBy>
  <cp:revision>2</cp:revision>
  <dcterms:created xsi:type="dcterms:W3CDTF">2024-12-19T18:20:00Z</dcterms:created>
  <dcterms:modified xsi:type="dcterms:W3CDTF">2024-12-19T18:20:00Z</dcterms:modified>
</cp:coreProperties>
</file>